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575A1" w14:textId="64F1739B" w:rsidR="00042989" w:rsidRPr="00ED61B2" w:rsidRDefault="00042989" w:rsidP="00ED61B2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ED61B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Supplementary Table 1.</w:t>
      </w:r>
      <w:r w:rsidRPr="00ED61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odel performances according to </w:t>
      </w:r>
      <w:r w:rsidR="00ED61B2" w:rsidRPr="00ED61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different </w:t>
      </w:r>
      <w:r w:rsidRPr="00ED61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utoff </w:t>
      </w:r>
      <w:r w:rsidR="00ED61B2" w:rsidRPr="00ED61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for </w:t>
      </w:r>
      <w:r w:rsidRPr="00ED61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follow-up duration </w:t>
      </w:r>
    </w:p>
    <w:tbl>
      <w:tblPr>
        <w:tblW w:w="5880" w:type="dxa"/>
        <w:tblLook w:val="04A0" w:firstRow="1" w:lastRow="0" w:firstColumn="1" w:lastColumn="0" w:noHBand="0" w:noVBand="1"/>
      </w:tblPr>
      <w:tblGrid>
        <w:gridCol w:w="1300"/>
        <w:gridCol w:w="2340"/>
        <w:gridCol w:w="2240"/>
      </w:tblGrid>
      <w:tr w:rsidR="00F4472B" w:rsidRPr="00ED61B2" w14:paraId="3A664B4C" w14:textId="77777777" w:rsidTr="00ED61B2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BB3D94" w14:textId="77777777" w:rsidR="00F4472B" w:rsidRPr="00ED61B2" w:rsidRDefault="00F4472B" w:rsidP="00ED61B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363A46" w14:textId="77777777" w:rsidR="00F4472B" w:rsidRPr="00ED61B2" w:rsidRDefault="00F4472B" w:rsidP="00ED61B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UROC (95%CI)</w:t>
            </w:r>
          </w:p>
        </w:tc>
      </w:tr>
      <w:tr w:rsidR="00F4472B" w:rsidRPr="00ED61B2" w14:paraId="6A1A8AE5" w14:textId="77777777" w:rsidTr="00ED61B2">
        <w:trPr>
          <w:trHeight w:val="320"/>
        </w:trPr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38179" w14:textId="5CC5D46D" w:rsidR="00F4472B" w:rsidRPr="00ED61B2" w:rsidRDefault="00F4472B" w:rsidP="00ED61B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AB0C8" w14:textId="2C735096" w:rsidR="00F4472B" w:rsidRPr="00ED61B2" w:rsidRDefault="00F4472B" w:rsidP="00ED61B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 years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CE0D7" w14:textId="5EE74F0D" w:rsidR="00F4472B" w:rsidRPr="00ED61B2" w:rsidRDefault="00F4472B" w:rsidP="00ED61B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 years</w:t>
            </w:r>
          </w:p>
        </w:tc>
      </w:tr>
      <w:tr w:rsidR="00F4472B" w:rsidRPr="00ED61B2" w14:paraId="6A3BD924" w14:textId="77777777" w:rsidTr="00ED61B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5786" w14:textId="77777777" w:rsidR="00F4472B" w:rsidRPr="00ED61B2" w:rsidRDefault="00F4472B" w:rsidP="00ED61B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6B79" w14:textId="77777777" w:rsidR="00F4472B" w:rsidRPr="00ED61B2" w:rsidRDefault="00F4472B" w:rsidP="00ED61B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599 (0.577-0.62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D8DA" w14:textId="77777777" w:rsidR="00F4472B" w:rsidRPr="00ED61B2" w:rsidRDefault="00F4472B" w:rsidP="00ED61B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676 (0.664-0.688)</w:t>
            </w:r>
          </w:p>
        </w:tc>
      </w:tr>
      <w:tr w:rsidR="00F4472B" w:rsidRPr="00ED61B2" w14:paraId="14C9884D" w14:textId="77777777" w:rsidTr="00ED61B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31E4" w14:textId="77777777" w:rsidR="00F4472B" w:rsidRPr="00ED61B2" w:rsidRDefault="00F4472B" w:rsidP="00ED61B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BC50" w14:textId="77777777" w:rsidR="00F4472B" w:rsidRPr="00ED61B2" w:rsidRDefault="00F4472B" w:rsidP="00ED61B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48 (0.840-0.85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23A7" w14:textId="77777777" w:rsidR="00F4472B" w:rsidRPr="00ED61B2" w:rsidRDefault="00F4472B" w:rsidP="00ED61B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14 (0.806-0.821)</w:t>
            </w:r>
          </w:p>
        </w:tc>
      </w:tr>
      <w:tr w:rsidR="00F4472B" w:rsidRPr="00ED61B2" w14:paraId="549385EC" w14:textId="77777777" w:rsidTr="00ED61B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EA228" w14:textId="77777777" w:rsidR="00F4472B" w:rsidRPr="00ED61B2" w:rsidRDefault="00F4472B" w:rsidP="00ED61B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F8424" w14:textId="77777777" w:rsidR="00F4472B" w:rsidRPr="00ED61B2" w:rsidRDefault="00F4472B" w:rsidP="00ED61B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82 (0.871-0.893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D27FB" w14:textId="77777777" w:rsidR="00F4472B" w:rsidRPr="00ED61B2" w:rsidRDefault="00F4472B" w:rsidP="00ED61B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41 (0.832-0.849)</w:t>
            </w:r>
          </w:p>
        </w:tc>
      </w:tr>
    </w:tbl>
    <w:p w14:paraId="4A09E876" w14:textId="1DECF287" w:rsidR="007A3B10" w:rsidRPr="00ED61B2" w:rsidRDefault="00F4472B" w:rsidP="00ED61B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D61B2">
        <w:rPr>
          <w:rFonts w:ascii="Times New Roman" w:eastAsia="Times New Roman" w:hAnsi="Times New Roman" w:cs="Times New Roman"/>
          <w:i/>
          <w:sz w:val="24"/>
          <w:szCs w:val="24"/>
        </w:rPr>
        <w:t>AU</w:t>
      </w:r>
      <w:r w:rsidRPr="00ED61B2">
        <w:rPr>
          <w:rFonts w:ascii="Times New Roman" w:eastAsia="Batang" w:hAnsi="Times New Roman" w:cs="Times New Roman"/>
          <w:i/>
          <w:sz w:val="24"/>
          <w:szCs w:val="24"/>
        </w:rPr>
        <w:t>RO</w:t>
      </w:r>
      <w:r w:rsidRPr="00ED61B2">
        <w:rPr>
          <w:rFonts w:ascii="Times New Roman" w:eastAsia="Times New Roman" w:hAnsi="Times New Roman" w:cs="Times New Roman"/>
          <w:i/>
          <w:sz w:val="24"/>
          <w:szCs w:val="24"/>
        </w:rPr>
        <w:t>C</w:t>
      </w:r>
      <w:r w:rsidRPr="00ED61B2">
        <w:rPr>
          <w:rFonts w:ascii="Times New Roman" w:eastAsia="Times New Roman" w:hAnsi="Times New Roman" w:cs="Times New Roman"/>
          <w:sz w:val="24"/>
          <w:szCs w:val="24"/>
        </w:rPr>
        <w:t xml:space="preserve"> area under the receiver operating characteristic curve, </w:t>
      </w:r>
      <w:r w:rsidRPr="00ED61B2">
        <w:rPr>
          <w:rFonts w:ascii="Times New Roman" w:eastAsia="Times New Roman" w:hAnsi="Times New Roman" w:cs="Times New Roman"/>
          <w:i/>
          <w:sz w:val="24"/>
          <w:szCs w:val="24"/>
        </w:rPr>
        <w:t>CI</w:t>
      </w:r>
      <w:r w:rsidRPr="00ED61B2">
        <w:rPr>
          <w:rFonts w:ascii="Times New Roman" w:eastAsia="Times New Roman" w:hAnsi="Times New Roman" w:cs="Times New Roman"/>
          <w:sz w:val="24"/>
          <w:szCs w:val="24"/>
        </w:rPr>
        <w:t xml:space="preserve"> confidence interval</w:t>
      </w:r>
    </w:p>
    <w:p w14:paraId="2620EA21" w14:textId="77777777" w:rsidR="00ED61B2" w:rsidRPr="00ED61B2" w:rsidRDefault="00ED61B2" w:rsidP="00ED61B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846A0FC" w14:textId="297A561A" w:rsidR="00F4472B" w:rsidRPr="00ED61B2" w:rsidRDefault="00F4472B" w:rsidP="00ED61B2">
      <w:pPr>
        <w:spacing w:line="480" w:lineRule="auto"/>
        <w:jc w:val="left"/>
        <w:rPr>
          <w:rFonts w:ascii="Times New Roman" w:hAnsi="Times New Roman" w:cs="Times New Roman"/>
          <w:b/>
          <w:bCs/>
          <w:color w:val="222222"/>
          <w:sz w:val="24"/>
          <w:szCs w:val="24"/>
        </w:rPr>
      </w:pPr>
      <w:r w:rsidRPr="00ED61B2">
        <w:rPr>
          <w:rFonts w:ascii="Times New Roman" w:hAnsi="Times New Roman" w:cs="Times New Roman"/>
          <w:b/>
          <w:bCs/>
          <w:color w:val="222222"/>
          <w:sz w:val="24"/>
          <w:szCs w:val="24"/>
        </w:rPr>
        <w:t xml:space="preserve">Supplementary Table 2. </w:t>
      </w:r>
      <w:r w:rsidRPr="00ED61B2">
        <w:rPr>
          <w:rFonts w:ascii="Times New Roman" w:hAnsi="Times New Roman" w:cs="Times New Roman"/>
          <w:color w:val="222222"/>
          <w:sz w:val="24"/>
          <w:szCs w:val="24"/>
        </w:rPr>
        <w:t>Model performances according to different Aβ cutoff values</w:t>
      </w:r>
    </w:p>
    <w:tbl>
      <w:tblPr>
        <w:tblW w:w="5670" w:type="dxa"/>
        <w:tblLook w:val="04A0" w:firstRow="1" w:lastRow="0" w:firstColumn="1" w:lastColumn="0" w:noHBand="0" w:noVBand="1"/>
      </w:tblPr>
      <w:tblGrid>
        <w:gridCol w:w="2835"/>
        <w:gridCol w:w="2835"/>
      </w:tblGrid>
      <w:tr w:rsidR="00E3038D" w:rsidRPr="00ED61B2" w14:paraId="30E8B052" w14:textId="77777777" w:rsidTr="00ED61B2">
        <w:trPr>
          <w:trHeight w:val="286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A99F1" w14:textId="198055D1" w:rsidR="00E3038D" w:rsidRPr="00ED61B2" w:rsidRDefault="00E3038D" w:rsidP="00ED61B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utoff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0ADD0" w14:textId="36F37A32" w:rsidR="00E3038D" w:rsidRPr="00ED61B2" w:rsidRDefault="00E3038D" w:rsidP="00ED61B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UROC (95% CI)</w:t>
            </w:r>
          </w:p>
        </w:tc>
      </w:tr>
      <w:tr w:rsidR="00E3038D" w:rsidRPr="00ED61B2" w14:paraId="6F0A5EE8" w14:textId="77777777" w:rsidTr="00ED61B2">
        <w:trPr>
          <w:trHeight w:val="28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169F" w14:textId="630E366A" w:rsidR="00E3038D" w:rsidRPr="00ED61B2" w:rsidRDefault="00E3038D" w:rsidP="00ED61B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UVR 1.07 (CL 1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D3FD" w14:textId="465C1B4C" w:rsidR="00E3038D" w:rsidRPr="00ED61B2" w:rsidRDefault="00E3038D" w:rsidP="00ED61B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27 (0.818-0.835)</w:t>
            </w:r>
          </w:p>
        </w:tc>
      </w:tr>
      <w:tr w:rsidR="00E3038D" w:rsidRPr="00ED61B2" w14:paraId="17EDD164" w14:textId="77777777" w:rsidTr="00ED61B2">
        <w:trPr>
          <w:trHeight w:val="28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EDDA" w14:textId="6F96654F" w:rsidR="00E3038D" w:rsidRPr="00ED61B2" w:rsidRDefault="00E3038D" w:rsidP="00ED61B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UVR 1.11 (CL 2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C2E7" w14:textId="210A5869" w:rsidR="00E3038D" w:rsidRPr="00ED61B2" w:rsidRDefault="00E3038D" w:rsidP="00ED61B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39 (0.832-0.849)</w:t>
            </w:r>
          </w:p>
        </w:tc>
      </w:tr>
      <w:tr w:rsidR="00E3038D" w:rsidRPr="00ED61B2" w14:paraId="7CD12CCA" w14:textId="77777777" w:rsidTr="00ED61B2">
        <w:trPr>
          <w:trHeight w:val="286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6A905" w14:textId="6E17963C" w:rsidR="00E3038D" w:rsidRPr="00ED61B2" w:rsidRDefault="00E3038D" w:rsidP="00ED61B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UVR 1.16 (CL 30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EE76D" w14:textId="77FB7506" w:rsidR="00E3038D" w:rsidRPr="00ED61B2" w:rsidRDefault="00E3038D" w:rsidP="00ED61B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6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93 (0.884-0.902)</w:t>
            </w:r>
          </w:p>
        </w:tc>
      </w:tr>
    </w:tbl>
    <w:p w14:paraId="38A2B342" w14:textId="29680DA0" w:rsidR="00E3038D" w:rsidRPr="00ED61B2" w:rsidRDefault="00E3038D" w:rsidP="00ED61B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D61B2">
        <w:rPr>
          <w:rFonts w:ascii="Times New Roman" w:eastAsia="Times New Roman" w:hAnsi="Times New Roman" w:cs="Times New Roman"/>
          <w:i/>
          <w:sz w:val="24"/>
          <w:szCs w:val="24"/>
        </w:rPr>
        <w:t>AU</w:t>
      </w:r>
      <w:r w:rsidRPr="00ED61B2">
        <w:rPr>
          <w:rFonts w:ascii="Times New Roman" w:eastAsia="Batang" w:hAnsi="Times New Roman" w:cs="Times New Roman"/>
          <w:i/>
          <w:sz w:val="24"/>
          <w:szCs w:val="24"/>
        </w:rPr>
        <w:t>RO</w:t>
      </w:r>
      <w:r w:rsidRPr="00ED61B2">
        <w:rPr>
          <w:rFonts w:ascii="Times New Roman" w:eastAsia="Times New Roman" w:hAnsi="Times New Roman" w:cs="Times New Roman"/>
          <w:i/>
          <w:sz w:val="24"/>
          <w:szCs w:val="24"/>
        </w:rPr>
        <w:t>C</w:t>
      </w:r>
      <w:r w:rsidRPr="00ED61B2">
        <w:rPr>
          <w:rFonts w:ascii="Times New Roman" w:eastAsia="Times New Roman" w:hAnsi="Times New Roman" w:cs="Times New Roman"/>
          <w:sz w:val="24"/>
          <w:szCs w:val="24"/>
        </w:rPr>
        <w:t xml:space="preserve"> area under the receiver operating characteristic curve, </w:t>
      </w:r>
      <w:r w:rsidRPr="00ED61B2">
        <w:rPr>
          <w:rFonts w:ascii="Times New Roman" w:eastAsia="Times New Roman" w:hAnsi="Times New Roman" w:cs="Times New Roman"/>
          <w:i/>
          <w:sz w:val="24"/>
          <w:szCs w:val="24"/>
        </w:rPr>
        <w:t>CI</w:t>
      </w:r>
      <w:r w:rsidRPr="00ED61B2">
        <w:rPr>
          <w:rFonts w:ascii="Times New Roman" w:eastAsia="Times New Roman" w:hAnsi="Times New Roman" w:cs="Times New Roman"/>
          <w:sz w:val="24"/>
          <w:szCs w:val="24"/>
        </w:rPr>
        <w:t xml:space="preserve"> confidence interval, </w:t>
      </w:r>
      <w:r w:rsidRPr="00ED61B2">
        <w:rPr>
          <w:rFonts w:ascii="Times New Roman" w:eastAsia="Times New Roman" w:hAnsi="Times New Roman" w:cs="Times New Roman"/>
          <w:i/>
          <w:iCs/>
          <w:sz w:val="24"/>
          <w:szCs w:val="24"/>
        </w:rPr>
        <w:t>CL</w:t>
      </w:r>
      <w:r w:rsidRPr="00ED61B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ED61B2">
        <w:rPr>
          <w:rFonts w:ascii="Times New Roman" w:eastAsia="Times New Roman" w:hAnsi="Times New Roman" w:cs="Times New Roman"/>
          <w:sz w:val="24"/>
          <w:szCs w:val="24"/>
        </w:rPr>
        <w:t>Centiloid</w:t>
      </w:r>
      <w:proofErr w:type="spellEnd"/>
    </w:p>
    <w:p w14:paraId="17DF71FE" w14:textId="7224DFF5" w:rsidR="009973DD" w:rsidRDefault="009973DD" w:rsidP="00E3038D">
      <w:pPr>
        <w:spacing w:line="480" w:lineRule="auto"/>
        <w:rPr>
          <w:rFonts w:ascii="Times New Roman" w:hAnsi="Times New Roman" w:cs="Times New Roman"/>
        </w:rPr>
      </w:pPr>
    </w:p>
    <w:p w14:paraId="35DDB19F" w14:textId="77777777" w:rsidR="009973DD" w:rsidRDefault="009973DD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028521C" w14:textId="77777777" w:rsidR="009973DD" w:rsidRDefault="009973DD" w:rsidP="00E3038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9973D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BB0AD2C" w14:textId="19A55764" w:rsidR="009973DD" w:rsidRPr="009973DD" w:rsidRDefault="009973DD" w:rsidP="00E303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73D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.</w:t>
      </w:r>
      <w:r w:rsidRPr="009973DD">
        <w:rPr>
          <w:rFonts w:ascii="Times New Roman" w:hAnsi="Times New Roman" w:cs="Times New Roman"/>
          <w:sz w:val="24"/>
          <w:szCs w:val="24"/>
        </w:rPr>
        <w:t xml:space="preserve"> Longitudinal </w:t>
      </w:r>
      <w:r w:rsidRPr="009973DD">
        <w:rPr>
          <w:rFonts w:ascii="Times New Roman" w:hAnsi="Times New Roman" w:cs="Times New Roman"/>
          <w:sz w:val="24"/>
          <w:szCs w:val="24"/>
          <w:lang w:val="el-GR"/>
        </w:rPr>
        <w:t>β-</w:t>
      </w:r>
      <w:r w:rsidRPr="009973DD">
        <w:rPr>
          <w:rFonts w:ascii="Times New Roman" w:hAnsi="Times New Roman" w:cs="Times New Roman"/>
          <w:sz w:val="24"/>
          <w:szCs w:val="24"/>
        </w:rPr>
        <w:t xml:space="preserve">amyloid positivity trajectories. Amyloid tracer uptake </w:t>
      </w:r>
      <w:r w:rsidR="00ED61B2">
        <w:rPr>
          <w:rFonts w:ascii="Times New Roman" w:hAnsi="Times New Roman" w:cs="Times New Roman"/>
          <w:sz w:val="24"/>
          <w:szCs w:val="24"/>
        </w:rPr>
        <w:t xml:space="preserve">values </w:t>
      </w:r>
      <w:r w:rsidRPr="009973DD">
        <w:rPr>
          <w:rFonts w:ascii="Times New Roman" w:hAnsi="Times New Roman" w:cs="Times New Roman"/>
          <w:sz w:val="24"/>
          <w:szCs w:val="24"/>
        </w:rPr>
        <w:t xml:space="preserve">versus follow-up years are plotted for (A) Alzheimer’s Disease Neuroimaging Initiative (ADNI) dataset and (B) Samsung Medical Center (SMC) dataset. </w:t>
      </w:r>
      <w:r w:rsidR="00ED61B2" w:rsidRPr="00ED61B2">
        <w:rPr>
          <w:rFonts w:ascii="Times New Roman" w:hAnsi="Times New Roman" w:cs="Times New Roman"/>
          <w:sz w:val="24"/>
          <w:szCs w:val="24"/>
        </w:rPr>
        <w:t xml:space="preserve">Trajectory of converters are colored in </w:t>
      </w:r>
      <w:r w:rsidR="00A66B6C" w:rsidRPr="00A66B6C">
        <w:rPr>
          <w:rFonts w:ascii="Times New Roman" w:hAnsi="Times New Roman" w:cs="Times New Roman"/>
          <w:sz w:val="24"/>
          <w:szCs w:val="24"/>
        </w:rPr>
        <w:t>scarlet</w:t>
      </w:r>
      <w:r w:rsidR="00ED61B2" w:rsidRPr="00ED61B2">
        <w:rPr>
          <w:rFonts w:ascii="Times New Roman" w:hAnsi="Times New Roman" w:cs="Times New Roman"/>
          <w:sz w:val="24"/>
          <w:szCs w:val="24"/>
        </w:rPr>
        <w:t xml:space="preserve">, whereas non-converters are colored in gray. </w:t>
      </w:r>
      <w:r w:rsidRPr="009973DD">
        <w:rPr>
          <w:rFonts w:ascii="Times New Roman" w:hAnsi="Times New Roman" w:cs="Times New Roman"/>
          <w:sz w:val="24"/>
          <w:szCs w:val="24"/>
        </w:rPr>
        <w:t xml:space="preserve">The dotted horizonal line is the cutoff for β-amyloid positivity, where SUVR 1.11 for ADNI and </w:t>
      </w:r>
      <w:proofErr w:type="spellStart"/>
      <w:r w:rsidRPr="009973DD">
        <w:rPr>
          <w:rFonts w:ascii="Times New Roman" w:hAnsi="Times New Roman" w:cs="Times New Roman"/>
          <w:sz w:val="24"/>
          <w:szCs w:val="24"/>
        </w:rPr>
        <w:t>Centiloid</w:t>
      </w:r>
      <w:proofErr w:type="spellEnd"/>
      <w:r w:rsidRPr="009973DD">
        <w:rPr>
          <w:rFonts w:ascii="Times New Roman" w:hAnsi="Times New Roman" w:cs="Times New Roman"/>
          <w:sz w:val="24"/>
          <w:szCs w:val="24"/>
        </w:rPr>
        <w:t xml:space="preserve"> of 20 for SMC dataset, respectively</w:t>
      </w:r>
    </w:p>
    <w:p w14:paraId="4018F39D" w14:textId="2E6E74F9" w:rsidR="00F4472B" w:rsidRPr="00E3038D" w:rsidRDefault="005A0E5F" w:rsidP="00F4472B">
      <w:pPr>
        <w:spacing w:line="480" w:lineRule="auto"/>
        <w:rPr>
          <w:sz w:val="24"/>
          <w:szCs w:val="24"/>
        </w:rPr>
      </w:pPr>
      <w:r w:rsidRPr="005A0E5F">
        <w:rPr>
          <w:sz w:val="24"/>
          <w:szCs w:val="24"/>
        </w:rPr>
        <w:drawing>
          <wp:inline distT="0" distB="0" distL="0" distR="0" wp14:anchorId="5E8A4D2C" wp14:editId="3E06E8ED">
            <wp:extent cx="8697595" cy="4084320"/>
            <wp:effectExtent l="0" t="0" r="3175" b="635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4084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4472B" w:rsidRPr="00E3038D" w:rsidSect="009973D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62E1D4" w14:textId="77777777" w:rsidR="00A27580" w:rsidRDefault="00A27580" w:rsidP="00BF6FFC">
      <w:pPr>
        <w:spacing w:after="0" w:line="240" w:lineRule="auto"/>
      </w:pPr>
      <w:r>
        <w:separator/>
      </w:r>
    </w:p>
  </w:endnote>
  <w:endnote w:type="continuationSeparator" w:id="0">
    <w:p w14:paraId="61F6EA0A" w14:textId="77777777" w:rsidR="00A27580" w:rsidRDefault="00A27580" w:rsidP="00BF6F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96760B" w14:textId="77777777" w:rsidR="00A27580" w:rsidRDefault="00A27580" w:rsidP="00BF6FFC">
      <w:pPr>
        <w:spacing w:after="0" w:line="240" w:lineRule="auto"/>
      </w:pPr>
      <w:r>
        <w:separator/>
      </w:r>
    </w:p>
  </w:footnote>
  <w:footnote w:type="continuationSeparator" w:id="0">
    <w:p w14:paraId="6799894F" w14:textId="77777777" w:rsidR="00A27580" w:rsidRDefault="00A27580" w:rsidP="00BF6F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989"/>
    <w:rsid w:val="00042989"/>
    <w:rsid w:val="00115CA4"/>
    <w:rsid w:val="0029559D"/>
    <w:rsid w:val="00511158"/>
    <w:rsid w:val="005A0E5F"/>
    <w:rsid w:val="007A3B10"/>
    <w:rsid w:val="007D1D00"/>
    <w:rsid w:val="009973DD"/>
    <w:rsid w:val="00A27580"/>
    <w:rsid w:val="00A66B6C"/>
    <w:rsid w:val="00B60808"/>
    <w:rsid w:val="00BF6FFC"/>
    <w:rsid w:val="00E3038D"/>
    <w:rsid w:val="00ED61B2"/>
    <w:rsid w:val="00F44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A6F984"/>
  <w15:chartTrackingRefBased/>
  <w15:docId w15:val="{A75B7F9B-B971-4C9A-A4E6-3FC179CBA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38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429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298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2989"/>
    <w:rPr>
      <w:szCs w:val="20"/>
    </w:rPr>
  </w:style>
  <w:style w:type="paragraph" w:styleId="Header">
    <w:name w:val="header"/>
    <w:basedOn w:val="Normal"/>
    <w:link w:val="HeaderChar"/>
    <w:uiPriority w:val="99"/>
    <w:unhideWhenUsed/>
    <w:rsid w:val="00BF6FF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F6FFC"/>
  </w:style>
  <w:style w:type="paragraph" w:styleId="Footer">
    <w:name w:val="footer"/>
    <w:basedOn w:val="Normal"/>
    <w:link w:val="FooterChar"/>
    <w:uiPriority w:val="99"/>
    <w:unhideWhenUsed/>
    <w:rsid w:val="00BF6FF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F6F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111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75</Words>
  <Characters>998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채정</dc:creator>
  <cp:keywords/>
  <dc:description/>
  <cp:lastModifiedBy>Microsoft Office User</cp:lastModifiedBy>
  <cp:revision>3</cp:revision>
  <dcterms:created xsi:type="dcterms:W3CDTF">2022-08-11T02:20:00Z</dcterms:created>
  <dcterms:modified xsi:type="dcterms:W3CDTF">2022-08-11T02:28:00Z</dcterms:modified>
</cp:coreProperties>
</file>